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F7020" w14:textId="654ED3B4" w:rsidR="00116E3C" w:rsidRDefault="00FA787B">
      <w:r>
        <w:rPr>
          <w:rFonts w:ascii="Arial" w:hAnsi="Arial" w:cs="Arial"/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1C91C2" wp14:editId="0F109280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977255" cy="3623734"/>
                <wp:effectExtent l="0" t="0" r="4445" b="0"/>
                <wp:wrapNone/>
                <wp:docPr id="3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77255" cy="36237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42CB91" w14:textId="77777777" w:rsidR="00FA787B" w:rsidRDefault="00FA787B" w:rsidP="00FA787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noProof/>
                              </w:rPr>
                              <w:drawing>
                                <wp:inline distT="0" distB="0" distL="0" distR="0" wp14:anchorId="360113D1" wp14:editId="62620460">
                                  <wp:extent cx="5785485" cy="2010410"/>
                                  <wp:effectExtent l="0" t="0" r="5715" b="8890"/>
                                  <wp:docPr id="6" name="Picture 6" descr="A screenshot of a cell phon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Figure_S1.p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85485" cy="20104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68881D3" w14:textId="77777777" w:rsidR="00FA787B" w:rsidRPr="00FC084B" w:rsidRDefault="00FA787B" w:rsidP="00FA787B">
                            <w:pPr>
                              <w:jc w:val="both"/>
                              <w:rPr>
                                <w:b/>
                              </w:rPr>
                            </w:pPr>
                            <w:r w:rsidRPr="00014D5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1 Fig</w:t>
                            </w:r>
                            <w:r w:rsidRPr="00014D5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. Measurement of dTTP and </w:t>
                            </w:r>
                            <w:proofErr w:type="spellStart"/>
                            <w:r w:rsidRPr="00014D5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dUTP</w:t>
                            </w:r>
                            <w:proofErr w:type="spellEnd"/>
                            <w:r w:rsidRPr="00014D5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levels in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014D5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Hap1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dividing</w:t>
                            </w:r>
                            <w:r w:rsidRPr="00014D5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cell line.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e single nucleotide extension assay was used t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o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stablish the differences in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UT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</w:t>
                            </w:r>
                            <w:proofErr w:type="spellEnd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TP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between MDM, MC and HAP1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dividing cells. The procedure is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escribed in Methods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r w:rsidRPr="00F45A9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 Denaturing urea-PAGE of extension reactions in the presence and absence of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UTPas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The fold s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rial dilutio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f the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NTP extrac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used in each reaction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is shown above each lane and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stablish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s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that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tension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reaction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is</w:t>
                            </w:r>
                            <w:proofErr w:type="gramEnd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withi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in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r range of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e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ssay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0.05-0.9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raction substrate extended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e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tal [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dTTP + </w:t>
                            </w:r>
                            <w:proofErr w:type="spellStart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UT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]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pool was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68 ± 6 </w:t>
                            </w:r>
                            <w:proofErr w:type="spellStart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mol</w:t>
                            </w:r>
                            <w:proofErr w:type="spellEnd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million cell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which was comprised entirely of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dTTP (64 ± 4 </w:t>
                            </w:r>
                            <w:proofErr w:type="spellStart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mol</w:t>
                            </w:r>
                            <w:proofErr w:type="spellEnd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million cells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CA54AE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  <w:t>(</w:t>
                            </w:r>
                            <w:r w:rsidRPr="00F45A9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</w:t>
                            </w:r>
                            <w:r w:rsidRPr="00F45A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) Single nucleotide extension reactions using cell extracts from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m</w:t>
                            </w:r>
                            <w:r w:rsidRPr="00F45A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onocytes (don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2</w:t>
                            </w:r>
                            <w:r w:rsidRPr="00F45A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)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The i</w:t>
                            </w:r>
                            <w:r w:rsidRPr="00F45A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mage i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rom one of</w:t>
                            </w:r>
                            <w:r w:rsidRPr="00F45A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two replicat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measurements</w:t>
                            </w:r>
                            <w:r w:rsidRPr="00F45A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Control reactions included polymerase in the absence and presence of added [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dUT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+ dNTPs]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dUTPas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Pr="00F45A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3DE930C7" w14:textId="77777777" w:rsidR="00FA787B" w:rsidRPr="00FC084B" w:rsidRDefault="00FA787B" w:rsidP="00FA787B">
                            <w:pPr>
                              <w:jc w:val="both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1C91C2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0;margin-top:0;width:470.65pt;height:285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" stroked="f">
                <v:textbox>
                  <w:txbxContent>
                    <w:p w14:paraId="7D42CB91" w14:textId="77777777" w:rsidR="00FA787B" w:rsidRDefault="00FA787B" w:rsidP="00FA787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  <w:noProof/>
                        </w:rPr>
                        <w:drawing>
                          <wp:inline distT="0" distB="0" distL="0" distR="0" wp14:anchorId="360113D1" wp14:editId="62620460">
                            <wp:extent cx="5785485" cy="2010410"/>
                            <wp:effectExtent l="0" t="0" r="5715" b="8890"/>
                            <wp:docPr id="6" name="Picture 6" descr="A screenshot of a cell phon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Figure_S1.pn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85485" cy="20104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68881D3" w14:textId="77777777" w:rsidR="00FA787B" w:rsidRPr="00FC084B" w:rsidRDefault="00FA787B" w:rsidP="00FA787B">
                      <w:pPr>
                        <w:jc w:val="both"/>
                        <w:rPr>
                          <w:b/>
                        </w:rPr>
                      </w:pPr>
                      <w:r w:rsidRPr="00014D5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1 Fig</w:t>
                      </w:r>
                      <w:r w:rsidRPr="00014D5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. Measurement of dTTP and </w:t>
                      </w:r>
                      <w:proofErr w:type="spellStart"/>
                      <w:r w:rsidRPr="00014D5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dUTP</w:t>
                      </w:r>
                      <w:proofErr w:type="spellEnd"/>
                      <w:r w:rsidRPr="00014D5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levels in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the </w:t>
                      </w:r>
                      <w:r w:rsidRPr="00014D5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Hap1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dividing</w:t>
                      </w:r>
                      <w:r w:rsidRPr="00014D5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cell line.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he single nucleotide extension assay was used t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o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establish the differences in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UT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P</w:t>
                      </w:r>
                      <w:proofErr w:type="spellEnd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/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TP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between MDM, MC and HAP1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ividing cells. The procedure is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described in Methods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r w:rsidRPr="00F45A9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) Denaturing urea-PAGE of extension reactions in the presence and absence of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dUTPase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 The fold s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rial dilutio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of the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NTP extrac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used in each reaction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s shown above each lane and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establish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es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that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the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extension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reaction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is</w:t>
                      </w:r>
                      <w:proofErr w:type="gramEnd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withi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the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lin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a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r range of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he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ssay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(0.05-0.9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raction substrate extended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  <w:r>
                        <w:t xml:space="preserve">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he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otal [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TTP + </w:t>
                      </w:r>
                      <w:proofErr w:type="spellStart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dUTP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]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pool was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68 ± 6 </w:t>
                      </w:r>
                      <w:proofErr w:type="spellStart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pmol</w:t>
                      </w:r>
                      <w:proofErr w:type="spellEnd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/million cell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which was comprised entirely of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TTP (64 ± 4 </w:t>
                      </w:r>
                      <w:proofErr w:type="spellStart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pmol</w:t>
                      </w:r>
                      <w:proofErr w:type="spellEnd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/million cells)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CA54AE"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  <w:t>(</w:t>
                      </w:r>
                      <w:r w:rsidRPr="00F45A9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b</w:t>
                      </w:r>
                      <w:r w:rsidRPr="00F45A91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) Single nucleotide extension reactions using cell extracts from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m</w:t>
                      </w:r>
                      <w:r w:rsidRPr="00F45A91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onocytes (don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2</w:t>
                      </w:r>
                      <w:r w:rsidRPr="00F45A91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).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The i</w:t>
                      </w:r>
                      <w:r w:rsidRPr="00F45A91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mage i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from one of</w:t>
                      </w:r>
                      <w:r w:rsidRPr="00F45A91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two replicat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measurements</w:t>
                      </w:r>
                      <w:r w:rsidRPr="00F45A91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Control reactions included polymerase in the absence and presence of added [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dUTP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+ dNTPs] an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dUTPas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. </w:t>
                      </w:r>
                      <w:r w:rsidRPr="00F45A91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3DE930C7" w14:textId="77777777" w:rsidR="00FA787B" w:rsidRPr="00FC084B" w:rsidRDefault="00FA787B" w:rsidP="00FA787B">
                      <w:pPr>
                        <w:jc w:val="both"/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16E3C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4F1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6F03"/>
    <w:rsid w:val="00CE04F1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A7F9D"/>
    <w:rsid w:val="00F0611D"/>
    <w:rsid w:val="00F11E40"/>
    <w:rsid w:val="00F700CA"/>
    <w:rsid w:val="00F96AC4"/>
    <w:rsid w:val="00FA787B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BDDE3"/>
  <w15:chartTrackingRefBased/>
  <w15:docId w15:val="{539E0B50-08C9-204F-9855-385CAB5F5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04F1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2</cp:revision>
  <dcterms:created xsi:type="dcterms:W3CDTF">2020-02-16T15:13:00Z</dcterms:created>
  <dcterms:modified xsi:type="dcterms:W3CDTF">2020-05-03T15:50:00Z</dcterms:modified>
</cp:coreProperties>
</file>